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61355" w14:textId="46BBB0A5" w:rsidR="009B6A8C" w:rsidRPr="00E919C7" w:rsidRDefault="00737D33" w:rsidP="00737D3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1914260"/>
      <w:bookmarkEnd w:id="0"/>
      <w:r w:rsidRPr="00E919C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 graphical presentation of distributions of propensity </w:t>
      </w:r>
      <w:r w:rsidR="009B6A8C" w:rsidRPr="00E919C7">
        <w:rPr>
          <w:rFonts w:ascii="Times New Roman" w:hAnsi="Times New Roman" w:cs="Times New Roman"/>
          <w:b/>
          <w:bCs/>
          <w:sz w:val="24"/>
          <w:szCs w:val="24"/>
        </w:rPr>
        <w:t xml:space="preserve">score </w:t>
      </w:r>
      <w:r w:rsidRPr="00E919C7">
        <w:rPr>
          <w:rFonts w:ascii="Times New Roman" w:hAnsi="Times New Roman" w:cs="Times New Roman"/>
          <w:b/>
          <w:bCs/>
          <w:sz w:val="24"/>
          <w:szCs w:val="24"/>
        </w:rPr>
        <w:t>matching</w:t>
      </w:r>
    </w:p>
    <w:p w14:paraId="3B43990B" w14:textId="11C58C17" w:rsidR="00737D33" w:rsidRDefault="00272841" w:rsidP="009B6A8C">
      <w:pPr>
        <w:jc w:val="center"/>
        <w:rPr>
          <w:rFonts w:ascii="Segoe UI" w:eastAsia="Times New Roman" w:hAnsi="Segoe UI" w:cs="Segoe UI"/>
          <w:noProof/>
          <w:color w:val="1E90FF"/>
          <w:kern w:val="0"/>
          <w:sz w:val="24"/>
          <w:szCs w:val="24"/>
          <w:lang w:eastAsia="en-AU"/>
          <w14:ligatures w14:val="none"/>
        </w:rPr>
      </w:pPr>
      <w:r w:rsidRPr="00701E7D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AU"/>
          <w14:ligatures w14:val="none"/>
        </w:rPr>
        <w:drawing>
          <wp:inline distT="0" distB="0" distL="0" distR="0" wp14:anchorId="629C1649" wp14:editId="4EE66A68">
            <wp:extent cx="4418091" cy="4618913"/>
            <wp:effectExtent l="0" t="0" r="0" b="0"/>
            <wp:docPr id="6" name="Picture 2" descr="A screenshot of a black scre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A screenshot of a black scree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4063" cy="4625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4010F">
        <w:rPr>
          <w:rFonts w:ascii="Segoe UI" w:eastAsia="Times New Roman" w:hAnsi="Segoe UI" w:cs="Segoe UI"/>
          <w:noProof/>
          <w:color w:val="1E90FF"/>
          <w:kern w:val="0"/>
          <w:sz w:val="24"/>
          <w:szCs w:val="24"/>
          <w:lang w:eastAsia="en-AU"/>
          <w14:ligatures w14:val="none"/>
        </w:rPr>
        <w:t xml:space="preserve">              </w:t>
      </w:r>
    </w:p>
    <w:p w14:paraId="5CA512AF" w14:textId="77777777" w:rsidR="009B6A8C" w:rsidRPr="009B6A8C" w:rsidRDefault="009B6A8C" w:rsidP="009B6A8C"/>
    <w:p w14:paraId="6DAE8EF9" w14:textId="38B9EC38" w:rsidR="009B6A8C" w:rsidRPr="00E919C7" w:rsidRDefault="00F2372B" w:rsidP="00E919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19C7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E919C7">
        <w:rPr>
          <w:rFonts w:ascii="Times New Roman" w:hAnsi="Times New Roman" w:cs="Times New Roman"/>
          <w:sz w:val="24"/>
          <w:szCs w:val="24"/>
        </w:rPr>
        <w:t xml:space="preserve">: Distribution of propensity scores among </w:t>
      </w:r>
      <w:r w:rsidR="0093785C" w:rsidRPr="00E919C7">
        <w:rPr>
          <w:rFonts w:ascii="Times New Roman" w:hAnsi="Times New Roman" w:cs="Times New Roman"/>
          <w:sz w:val="24"/>
          <w:szCs w:val="24"/>
        </w:rPr>
        <w:t>reproductive-age</w:t>
      </w:r>
      <w:r w:rsidRPr="00E919C7">
        <w:rPr>
          <w:rFonts w:ascii="Times New Roman" w:hAnsi="Times New Roman" w:cs="Times New Roman"/>
          <w:sz w:val="24"/>
          <w:szCs w:val="24"/>
        </w:rPr>
        <w:t xml:space="preserve"> women who were compliant and non-compliant with IFA supplementation in East Africa, 2015 – 2022</w:t>
      </w:r>
      <w:r w:rsidR="009B6A8C" w:rsidRPr="00E919C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BC9F0CB" w14:textId="5CAFD32D" w:rsidR="009B6A8C" w:rsidRPr="009B6A8C" w:rsidRDefault="009B6A8C" w:rsidP="009B6A8C">
      <w:pPr>
        <w:tabs>
          <w:tab w:val="left" w:pos="1357"/>
        </w:tabs>
      </w:pPr>
    </w:p>
    <w:sectPr w:rsidR="009B6A8C" w:rsidRPr="009B6A8C" w:rsidSect="0093785C">
      <w:pgSz w:w="11906" w:h="16838"/>
      <w:pgMar w:top="1440" w:right="566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D33"/>
    <w:rsid w:val="0014010F"/>
    <w:rsid w:val="00272841"/>
    <w:rsid w:val="00412525"/>
    <w:rsid w:val="00486656"/>
    <w:rsid w:val="004C489C"/>
    <w:rsid w:val="00563D60"/>
    <w:rsid w:val="005D7CAB"/>
    <w:rsid w:val="00737D33"/>
    <w:rsid w:val="008A5881"/>
    <w:rsid w:val="0093785C"/>
    <w:rsid w:val="009961D1"/>
    <w:rsid w:val="009B6A8C"/>
    <w:rsid w:val="009D4B88"/>
    <w:rsid w:val="00A4051B"/>
    <w:rsid w:val="00D57E87"/>
    <w:rsid w:val="00E919C7"/>
    <w:rsid w:val="00F23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FE59DC"/>
  <w15:chartTrackingRefBased/>
  <w15:docId w15:val="{B11204E0-22B0-4F3A-9BCC-CB6DFD298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3</Words>
  <Characters>243</Characters>
  <Application>Microsoft Office Word</Application>
  <DocSecurity>0</DocSecurity>
  <Lines>5</Lines>
  <Paragraphs>2</Paragraphs>
  <ScaleCrop>false</ScaleCrop>
  <Company>Griffith University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ku Engidaw</dc:creator>
  <cp:keywords/>
  <dc:description/>
  <cp:lastModifiedBy>Melaku Engidaw</cp:lastModifiedBy>
  <cp:revision>10</cp:revision>
  <dcterms:created xsi:type="dcterms:W3CDTF">2024-03-21T01:49:00Z</dcterms:created>
  <dcterms:modified xsi:type="dcterms:W3CDTF">2024-09-05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d829f2-5b3d-4b2c-8761-ae491f266bbd</vt:lpwstr>
  </property>
</Properties>
</file>